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87CAC" w14:textId="4D09236E" w:rsidR="00BE1F13" w:rsidRPr="00781146" w:rsidRDefault="00BE1F13" w:rsidP="00BE1F1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72237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37B03">
        <w:rPr>
          <w:rFonts w:ascii="Times New Roman" w:hAnsi="Times New Roman" w:cs="Times New Roman"/>
          <w:b/>
          <w:sz w:val="24"/>
          <w:szCs w:val="24"/>
        </w:rPr>
        <w:t>W</w:t>
      </w:r>
      <w:r w:rsidRPr="00781146">
        <w:rPr>
          <w:rFonts w:ascii="Times New Roman" w:hAnsi="Times New Roman" w:cs="Times New Roman"/>
          <w:b/>
          <w:sz w:val="24"/>
          <w:szCs w:val="24"/>
        </w:rPr>
        <w:t xml:space="preserve">eighted multivariate linear regression coefficient estimates with varying lag periods between the 1990 U.S. MSA-level Gini coefficient and TICS-m score </w:t>
      </w:r>
      <w:r w:rsidR="0017316C">
        <w:rPr>
          <w:rFonts w:ascii="Times New Roman" w:hAnsi="Times New Roman" w:cs="Times New Roman"/>
          <w:b/>
          <w:sz w:val="24"/>
          <w:szCs w:val="24"/>
        </w:rPr>
        <w:t xml:space="preserve">for individuals assessed at every wave </w:t>
      </w:r>
      <w:r w:rsidRPr="00781146">
        <w:rPr>
          <w:rFonts w:ascii="Times New Roman" w:hAnsi="Times New Roman" w:cs="Times New Roman"/>
          <w:b/>
          <w:sz w:val="24"/>
          <w:szCs w:val="24"/>
        </w:rPr>
        <w:t>(1998-2010), Health and Retirement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4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0"/>
        <w:gridCol w:w="720"/>
        <w:gridCol w:w="1800"/>
        <w:gridCol w:w="180"/>
        <w:gridCol w:w="990"/>
        <w:gridCol w:w="90"/>
        <w:gridCol w:w="90"/>
        <w:gridCol w:w="720"/>
        <w:gridCol w:w="90"/>
        <w:gridCol w:w="90"/>
        <w:gridCol w:w="90"/>
        <w:gridCol w:w="1170"/>
        <w:gridCol w:w="180"/>
        <w:gridCol w:w="180"/>
      </w:tblGrid>
      <w:tr w:rsidR="00BE1F13" w:rsidRPr="007417A0" w14:paraId="2DFC7333" w14:textId="77777777" w:rsidTr="003B3714">
        <w:trPr>
          <w:gridBefore w:val="1"/>
          <w:gridAfter w:val="2"/>
          <w:wBefore w:w="90" w:type="dxa"/>
          <w:wAfter w:w="360" w:type="dxa"/>
          <w:trHeight w:val="19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9B3D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5B4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56D1F9" w14:textId="77777777" w:rsidR="00BE1F13" w:rsidRPr="00742B3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00C20312" w14:textId="7C7CF3A1" w:rsidR="00BE1F13" w:rsidRPr="00E87A77" w:rsidRDefault="00556D84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 (n = 2,892</w:t>
            </w:r>
            <w:r w:rsidR="00BE1F13" w:rsidRPr="00E87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1992)</w:t>
            </w:r>
          </w:p>
        </w:tc>
      </w:tr>
      <w:tr w:rsidR="00BE1F13" w:rsidRPr="007417A0" w14:paraId="2E4F2498" w14:textId="77777777" w:rsidTr="003B3714">
        <w:trPr>
          <w:gridBefore w:val="1"/>
          <w:gridAfter w:val="2"/>
          <w:wBefore w:w="90" w:type="dxa"/>
          <w:wAfter w:w="360" w:type="dxa"/>
          <w:trHeight w:val="134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C4511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284D7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BEFE3B" w14:textId="77777777" w:rsidR="00BE1F13" w:rsidRPr="00032F0A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2BD3E7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6D4725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BE1F13" w:rsidRPr="007417A0" w14:paraId="04C7FB50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A00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761676" w14:textId="78706C07" w:rsidR="00BE1F13" w:rsidRDefault="00556D84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,892 (100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44488D60" w14:textId="26D87A8E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year la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473E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BFC24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C272E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35924B9F" w14:textId="77777777" w:rsidTr="00742B3B">
        <w:trPr>
          <w:gridBefore w:val="1"/>
          <w:gridAfter w:val="2"/>
          <w:wBefore w:w="90" w:type="dxa"/>
          <w:wAfter w:w="360" w:type="dxa"/>
          <w:trHeight w:val="540"/>
        </w:trPr>
        <w:tc>
          <w:tcPr>
            <w:tcW w:w="720" w:type="dxa"/>
            <w:noWrap/>
            <w:vAlign w:val="bottom"/>
            <w:hideMark/>
          </w:tcPr>
          <w:p w14:paraId="0700D940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9E24F3C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469B0DAB" w14:textId="5A068CBC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4568336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49891843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B74A95E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64C08700" w14:textId="77777777" w:rsidTr="003B3714">
        <w:trPr>
          <w:gridBefore w:val="1"/>
          <w:gridAfter w:val="2"/>
          <w:wBefore w:w="90" w:type="dxa"/>
          <w:wAfter w:w="360" w:type="dxa"/>
          <w:trHeight w:val="360"/>
        </w:trPr>
        <w:tc>
          <w:tcPr>
            <w:tcW w:w="720" w:type="dxa"/>
            <w:noWrap/>
            <w:vAlign w:val="bottom"/>
            <w:hideMark/>
          </w:tcPr>
          <w:p w14:paraId="486BEFB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FD95C2F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00B26333" w14:textId="58C4B925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gridSpan w:val="3"/>
            <w:vAlign w:val="bottom"/>
          </w:tcPr>
          <w:p w14:paraId="5694533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1348A3CC" w14:textId="2063CC8B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E1F13"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E1F13" w:rsidRPr="007417A0" w14:paraId="7E0B685C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907E630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4F169B7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315666B7" w14:textId="48CD0CE2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gridSpan w:val="3"/>
            <w:vAlign w:val="bottom"/>
          </w:tcPr>
          <w:p w14:paraId="5AAF4F7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1287C7DF" w14:textId="29E26038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, 0.94</w:t>
            </w:r>
          </w:p>
        </w:tc>
      </w:tr>
      <w:tr w:rsidR="00BE1F13" w:rsidRPr="007417A0" w14:paraId="7B007A80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F9406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CE74B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3611FDF" w14:textId="6F848076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010841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24A8CE56" w14:textId="3E908B12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8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E1F13" w:rsidRPr="00B46506" w14:paraId="26F6F160" w14:textId="77777777" w:rsidTr="003B3714">
        <w:trPr>
          <w:gridAfter w:val="2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888B8" w14:textId="77777777" w:rsidR="00BE1F13" w:rsidRPr="00B46506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1DD60" w14:textId="4851DD44" w:rsidR="00BE1F13" w:rsidRP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</w:t>
            </w:r>
            <w:r w:rsid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= 0.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6803F" w14:textId="77777777" w:rsidR="00BE1F13" w:rsidRPr="00B46506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2B899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0728A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45E07672" w14:textId="77777777" w:rsidTr="003B3714">
        <w:trPr>
          <w:gridBefore w:val="1"/>
          <w:gridAfter w:val="3"/>
          <w:wBefore w:w="90" w:type="dxa"/>
          <w:wAfter w:w="1530" w:type="dxa"/>
          <w:trHeight w:val="566"/>
        </w:trPr>
        <w:tc>
          <w:tcPr>
            <w:tcW w:w="720" w:type="dxa"/>
            <w:noWrap/>
            <w:vAlign w:val="center"/>
            <w:hideMark/>
          </w:tcPr>
          <w:p w14:paraId="6A96B029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31F10F4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00" w:type="dxa"/>
            <w:vAlign w:val="center"/>
            <w:hideMark/>
          </w:tcPr>
          <w:p w14:paraId="07E2FBD8" w14:textId="3A5AB635" w:rsidR="00BE1F13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556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2 (100%)</w:t>
            </w:r>
          </w:p>
          <w:p w14:paraId="29E44F08" w14:textId="2811E65C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year lag</w:t>
            </w:r>
          </w:p>
        </w:tc>
        <w:tc>
          <w:tcPr>
            <w:tcW w:w="1170" w:type="dxa"/>
            <w:gridSpan w:val="2"/>
            <w:vAlign w:val="bottom"/>
          </w:tcPr>
          <w:p w14:paraId="36B8BD46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6841F85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23BE8E9D" w14:textId="77777777" w:rsidTr="003B3714">
        <w:trPr>
          <w:gridBefore w:val="1"/>
          <w:gridAfter w:val="3"/>
          <w:wBefore w:w="90" w:type="dxa"/>
          <w:wAfter w:w="1530" w:type="dxa"/>
          <w:trHeight w:val="666"/>
        </w:trPr>
        <w:tc>
          <w:tcPr>
            <w:tcW w:w="720" w:type="dxa"/>
            <w:noWrap/>
            <w:vAlign w:val="bottom"/>
            <w:hideMark/>
          </w:tcPr>
          <w:p w14:paraId="4F2CDBA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1BF2D84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06F2EF75" w14:textId="2E41EF7B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30D91CE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14372CCE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18F2FA2E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071E437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0C4D014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0135C3FA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gridSpan w:val="3"/>
            <w:vAlign w:val="bottom"/>
          </w:tcPr>
          <w:p w14:paraId="06AC0B7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114180B2" w14:textId="065B7F7D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, 0.28</w:t>
            </w:r>
          </w:p>
        </w:tc>
      </w:tr>
      <w:tr w:rsidR="00BE1F13" w:rsidRPr="007417A0" w14:paraId="68AD2989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C7479C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5B71DA25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39CA9ACE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gridSpan w:val="3"/>
            <w:vAlign w:val="bottom"/>
          </w:tcPr>
          <w:p w14:paraId="2CA190C0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4D3AED44" w14:textId="01CDA94B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, 0.56</w:t>
            </w:r>
          </w:p>
        </w:tc>
      </w:tr>
      <w:tr w:rsidR="00BE1F13" w:rsidRPr="007417A0" w14:paraId="43525D0C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1F52D2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B92B44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CBD9588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01E8DB4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7F2ED946" w14:textId="34A99DF7" w:rsidR="00BE1F13" w:rsidRPr="007417A0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, 0.53</w:t>
            </w:r>
          </w:p>
        </w:tc>
      </w:tr>
      <w:tr w:rsidR="00BE1F13" w:rsidRPr="00B46506" w14:paraId="0D3B955A" w14:textId="77777777" w:rsidTr="003B3714">
        <w:trPr>
          <w:gridAfter w:val="2"/>
          <w:wAfter w:w="360" w:type="dxa"/>
          <w:trHeight w:val="378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870B2" w14:textId="77777777" w:rsidR="00BE1F13" w:rsidRPr="00B46506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8469D" w14:textId="07A252CC" w:rsidR="00BE1F13" w:rsidRPr="00B46506" w:rsidRDefault="00824C49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46506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9C8BB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683A7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56FB7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14E54236" w14:textId="77777777" w:rsidTr="003B3714">
        <w:trPr>
          <w:gridBefore w:val="1"/>
          <w:gridAfter w:val="3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41DD5751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636B8C0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00" w:type="dxa"/>
            <w:vAlign w:val="center"/>
            <w:hideMark/>
          </w:tcPr>
          <w:p w14:paraId="2FE8AF75" w14:textId="2822FC0E" w:rsidR="00BE1F13" w:rsidRDefault="00556D84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,892 (100%)</w:t>
            </w:r>
          </w:p>
          <w:p w14:paraId="0C9FE217" w14:textId="2847191C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year lag</w:t>
            </w:r>
          </w:p>
        </w:tc>
        <w:tc>
          <w:tcPr>
            <w:tcW w:w="1170" w:type="dxa"/>
            <w:gridSpan w:val="2"/>
            <w:vAlign w:val="bottom"/>
          </w:tcPr>
          <w:p w14:paraId="6CB143E0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6785D91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53FB9EBA" w14:textId="77777777" w:rsidTr="003B3714">
        <w:trPr>
          <w:gridBefore w:val="1"/>
          <w:gridAfter w:val="3"/>
          <w:wBefore w:w="90" w:type="dxa"/>
          <w:wAfter w:w="1530" w:type="dxa"/>
          <w:trHeight w:val="306"/>
        </w:trPr>
        <w:tc>
          <w:tcPr>
            <w:tcW w:w="720" w:type="dxa"/>
            <w:noWrap/>
            <w:vAlign w:val="bottom"/>
            <w:hideMark/>
          </w:tcPr>
          <w:p w14:paraId="3A29CDB6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28D02F3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70C58C84" w14:textId="66B6DFC5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65AC962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2908DC6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370BDF4E" w14:textId="77777777" w:rsidTr="003B3714">
        <w:trPr>
          <w:gridBefore w:val="1"/>
          <w:wBefore w:w="9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77051A76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19D5195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1F3A6E89" w14:textId="35671768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00" w:type="dxa"/>
            <w:gridSpan w:val="3"/>
            <w:vAlign w:val="bottom"/>
          </w:tcPr>
          <w:p w14:paraId="1FAF3345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1F4EAC12" w14:textId="1D67979D" w:rsidR="00BE1F13" w:rsidRPr="007417A0" w:rsidRDefault="00076DE2" w:rsidP="003B3714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,0.37</w:t>
            </w:r>
          </w:p>
        </w:tc>
        <w:tc>
          <w:tcPr>
            <w:tcW w:w="360" w:type="dxa"/>
            <w:gridSpan w:val="2"/>
            <w:vAlign w:val="bottom"/>
          </w:tcPr>
          <w:p w14:paraId="282BE56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100FADEC" w14:textId="77777777" w:rsidTr="003B3714">
        <w:trPr>
          <w:gridBefore w:val="1"/>
          <w:wBefore w:w="9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5D82931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7551DEC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60DD4B91" w14:textId="60E61132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00" w:type="dxa"/>
            <w:gridSpan w:val="3"/>
            <w:vAlign w:val="bottom"/>
          </w:tcPr>
          <w:p w14:paraId="24A8E580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7E792195" w14:textId="19F174B9" w:rsidR="00BE1F13" w:rsidRPr="007417A0" w:rsidRDefault="00076DE2" w:rsidP="003B3714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60" w:type="dxa"/>
            <w:gridSpan w:val="2"/>
            <w:vAlign w:val="bottom"/>
          </w:tcPr>
          <w:p w14:paraId="080A5947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243B7660" w14:textId="77777777" w:rsidTr="003B3714">
        <w:trPr>
          <w:gridBefore w:val="1"/>
          <w:wBefore w:w="9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8FE1E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D9D9A5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67F6568" w14:textId="6A1A9730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40623826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1310DCD4" w14:textId="251E4DB5" w:rsidR="00BE1F13" w:rsidRPr="007417A0" w:rsidRDefault="00076DE2" w:rsidP="003B3714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,0.3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8F46E6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B46506" w14:paraId="22147798" w14:textId="77777777" w:rsidTr="003B3714">
        <w:trPr>
          <w:gridAfter w:val="2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91360" w14:textId="77777777" w:rsidR="00BE1F13" w:rsidRPr="00B46506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8FCD3" w14:textId="794F0E75" w:rsidR="00BE1F13" w:rsidRP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46506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7</w:t>
            </w:r>
            <w:r w:rsidR="00824C49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81846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8054E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04CF1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6D648623" w14:textId="77777777" w:rsidTr="003B3714">
        <w:trPr>
          <w:gridBefore w:val="1"/>
          <w:gridAfter w:val="3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063CC4FC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645DA4F4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00" w:type="dxa"/>
            <w:vAlign w:val="center"/>
            <w:hideMark/>
          </w:tcPr>
          <w:p w14:paraId="778E0153" w14:textId="4C55BF73" w:rsidR="00BE1F13" w:rsidRDefault="00556D84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,892 (100%)</w:t>
            </w:r>
          </w:p>
          <w:p w14:paraId="1DD5C172" w14:textId="2356C050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year lag</w:t>
            </w:r>
          </w:p>
        </w:tc>
        <w:tc>
          <w:tcPr>
            <w:tcW w:w="1170" w:type="dxa"/>
            <w:gridSpan w:val="2"/>
            <w:vAlign w:val="bottom"/>
          </w:tcPr>
          <w:p w14:paraId="2C6AE24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1B7833B6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5EB5F8CC" w14:textId="77777777" w:rsidTr="003B3714">
        <w:trPr>
          <w:gridBefore w:val="1"/>
          <w:gridAfter w:val="3"/>
          <w:wBefore w:w="90" w:type="dxa"/>
          <w:wAfter w:w="1530" w:type="dxa"/>
          <w:trHeight w:val="675"/>
        </w:trPr>
        <w:tc>
          <w:tcPr>
            <w:tcW w:w="720" w:type="dxa"/>
            <w:noWrap/>
            <w:vAlign w:val="bottom"/>
            <w:hideMark/>
          </w:tcPr>
          <w:p w14:paraId="447ACF52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0B36AF3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36705821" w14:textId="4E1AB2B6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0EF1AD9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689CB41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4E3F32DF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0616A286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2D659E30" w14:textId="77777777" w:rsidR="00BE1F13" w:rsidRPr="0079423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9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2E72510F" w14:textId="5D6DCC76" w:rsidR="00BE1F13" w:rsidRPr="0079423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  <w:vAlign w:val="bottom"/>
          </w:tcPr>
          <w:p w14:paraId="729C7A12" w14:textId="77777777" w:rsidR="00BE1F13" w:rsidRPr="0079423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78040BA2" w14:textId="778D8135" w:rsidR="00BE1F13" w:rsidRPr="00794237" w:rsidRDefault="00076DE2" w:rsidP="003B3714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1F13" w:rsidRPr="00662DE9" w14:paraId="79D85B0D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98F79F0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4045DFBA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53A4BFDB" w14:textId="297E437D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3"/>
            <w:vAlign w:val="bottom"/>
          </w:tcPr>
          <w:p w14:paraId="726113DD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vAlign w:val="bottom"/>
          </w:tcPr>
          <w:p w14:paraId="1144074A" w14:textId="133F568C" w:rsidR="00BE1F13" w:rsidRPr="00662DE9" w:rsidRDefault="00076DE2" w:rsidP="003B3714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E1F13" w:rsidRPr="00662DE9" w14:paraId="091792F4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29F243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3FEDF2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F98559F" w14:textId="09BBFFA5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*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219A693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5D18523B" w14:textId="379DA1C6" w:rsidR="00BE1F13" w:rsidRPr="00662DE9" w:rsidRDefault="00076DE2" w:rsidP="003B3714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1F13" w:rsidRPr="00B46506" w14:paraId="644222E3" w14:textId="77777777" w:rsidTr="003B3714">
        <w:trPr>
          <w:gridAfter w:val="2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D553B" w14:textId="77777777" w:rsidR="00BE1F13" w:rsidRPr="00B46506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BBA49" w14:textId="521C71D0" w:rsidR="00BE1F13" w:rsidRPr="00B46506" w:rsidRDefault="00824C49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46506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6540A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2F573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F133E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662DE9" w14:paraId="14ABA90C" w14:textId="77777777" w:rsidTr="003B3714">
        <w:trPr>
          <w:gridBefore w:val="1"/>
          <w:gridAfter w:val="3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584157EC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  <w:p w14:paraId="5DD6E36E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00" w:type="dxa"/>
            <w:vAlign w:val="center"/>
            <w:hideMark/>
          </w:tcPr>
          <w:p w14:paraId="17DFE5FB" w14:textId="3023F5A3" w:rsidR="00BE1F13" w:rsidRDefault="00556D84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,892 (100%)</w:t>
            </w:r>
          </w:p>
          <w:p w14:paraId="03867AB2" w14:textId="0F1DAEE8" w:rsidR="00BE1F13" w:rsidRPr="00662DE9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year lag</w:t>
            </w:r>
          </w:p>
        </w:tc>
        <w:tc>
          <w:tcPr>
            <w:tcW w:w="1170" w:type="dxa"/>
            <w:gridSpan w:val="2"/>
            <w:vAlign w:val="bottom"/>
          </w:tcPr>
          <w:p w14:paraId="591DAE18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62ACA7BB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540A6C83" w14:textId="77777777" w:rsidTr="003B3714">
        <w:trPr>
          <w:gridBefore w:val="1"/>
          <w:gridAfter w:val="3"/>
          <w:wBefore w:w="90" w:type="dxa"/>
          <w:wAfter w:w="1530" w:type="dxa"/>
          <w:trHeight w:val="639"/>
        </w:trPr>
        <w:tc>
          <w:tcPr>
            <w:tcW w:w="720" w:type="dxa"/>
            <w:noWrap/>
            <w:vAlign w:val="bottom"/>
            <w:hideMark/>
          </w:tcPr>
          <w:p w14:paraId="1880EB5B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146C010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24D1CC2A" w14:textId="42431EBF" w:rsidR="00BE1F13" w:rsidRPr="00662DE9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1F923363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6"/>
            <w:vAlign w:val="bottom"/>
          </w:tcPr>
          <w:p w14:paraId="46CA256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662DE9" w14:paraId="6E3B8824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2EF1B3F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09928E96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3"/>
            <w:vAlign w:val="bottom"/>
          </w:tcPr>
          <w:p w14:paraId="5674C145" w14:textId="44F30311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3"/>
            <w:vAlign w:val="bottom"/>
          </w:tcPr>
          <w:p w14:paraId="5827576C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3"/>
            <w:vAlign w:val="bottom"/>
          </w:tcPr>
          <w:p w14:paraId="78519E87" w14:textId="05B4048E" w:rsidR="00BE1F13" w:rsidRPr="00662DE9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BE1F13" w:rsidRPr="00662DE9" w14:paraId="5629AB3A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7CE2CAE1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238E190B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3"/>
            <w:vAlign w:val="bottom"/>
          </w:tcPr>
          <w:p w14:paraId="1D6385DA" w14:textId="4DEC5086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3"/>
            <w:vAlign w:val="bottom"/>
          </w:tcPr>
          <w:p w14:paraId="0E12C148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3"/>
            <w:vAlign w:val="bottom"/>
          </w:tcPr>
          <w:p w14:paraId="008DACC5" w14:textId="29A93DDB" w:rsidR="00BE1F13" w:rsidRPr="00662DE9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,-0.07</w:t>
            </w:r>
          </w:p>
        </w:tc>
      </w:tr>
      <w:tr w:rsidR="00BE1F13" w:rsidRPr="007417A0" w14:paraId="4638098B" w14:textId="77777777" w:rsidTr="003B3714">
        <w:trPr>
          <w:gridBefore w:val="1"/>
          <w:gridAfter w:val="2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A99D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AD4D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1E78" w14:textId="2E5C6D9F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9D9C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5679" w14:textId="7DA681C2" w:rsidR="00BE1F13" w:rsidRPr="00662DE9" w:rsidRDefault="00076DE2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0.37</w:t>
            </w:r>
          </w:p>
        </w:tc>
      </w:tr>
      <w:tr w:rsidR="00BE1F13" w:rsidRPr="00B46506" w14:paraId="305B59E7" w14:textId="77777777" w:rsidTr="00B46506">
        <w:trPr>
          <w:gridAfter w:val="1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2EC11" w14:textId="77777777" w:rsidR="00BE1F13" w:rsidRPr="00B46506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72876" w14:textId="319E1D95" w:rsidR="00BE1F13" w:rsidRPr="00B46506" w:rsidRDefault="00824C49" w:rsidP="00742B3B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0.005</w:t>
            </w:r>
            <w:r w:rsidR="00BE1F13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7FA15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1A87C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96103" w14:textId="77777777" w:rsidR="00BE1F13" w:rsidRPr="00B4650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52CB6AD3" w14:textId="25E74C72" w:rsidR="00BE1F13" w:rsidRPr="00781146" w:rsidRDefault="00722376" w:rsidP="00BE1F1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5 Table</w:t>
      </w:r>
      <w:r w:rsidR="00BE1F13" w:rsidRPr="00781146">
        <w:rPr>
          <w:rFonts w:ascii="Times New Roman" w:hAnsi="Times New Roman" w:cs="Times New Roman"/>
          <w:b/>
          <w:sz w:val="24"/>
          <w:szCs w:val="24"/>
        </w:rPr>
        <w:t>—Continued</w:t>
      </w:r>
      <w:r w:rsidR="00AF125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6039" w:type="dxa"/>
        <w:tblLayout w:type="fixed"/>
        <w:tblLook w:val="04A0" w:firstRow="1" w:lastRow="0" w:firstColumn="1" w:lastColumn="0" w:noHBand="0" w:noVBand="1"/>
      </w:tblPr>
      <w:tblGrid>
        <w:gridCol w:w="720"/>
        <w:gridCol w:w="1893"/>
        <w:gridCol w:w="1172"/>
        <w:gridCol w:w="1172"/>
        <w:gridCol w:w="1082"/>
      </w:tblGrid>
      <w:tr w:rsidR="00B46506" w:rsidRPr="007417A0" w14:paraId="591FEEB2" w14:textId="77777777" w:rsidTr="00B46506">
        <w:trPr>
          <w:trHeight w:val="19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0B46" w14:textId="77777777" w:rsidR="00B46506" w:rsidRPr="007417A0" w:rsidRDefault="00B46506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687A" w14:textId="77777777" w:rsidR="00B46506" w:rsidRPr="007417A0" w:rsidRDefault="00B46506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BE750" w14:textId="77777777" w:rsidR="00B46506" w:rsidRPr="005B3B0A" w:rsidRDefault="00B46506" w:rsidP="003B3714">
            <w:pPr>
              <w:tabs>
                <w:tab w:val="left" w:pos="5670"/>
                <w:tab w:val="left" w:pos="59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6685BD7B" w14:textId="77777777" w:rsidR="00B46506" w:rsidRPr="007417A0" w:rsidRDefault="00B46506" w:rsidP="003B3714">
            <w:pPr>
              <w:tabs>
                <w:tab w:val="left" w:pos="5670"/>
                <w:tab w:val="left" w:pos="59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 Cohort </w:t>
            </w:r>
          </w:p>
        </w:tc>
      </w:tr>
      <w:tr w:rsidR="00B46506" w:rsidRPr="007417A0" w14:paraId="19605AA0" w14:textId="77777777" w:rsidTr="00B46506">
        <w:trPr>
          <w:trHeight w:val="134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50126" w14:textId="77777777" w:rsidR="00B46506" w:rsidRPr="007417A0" w:rsidRDefault="00B46506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9EA84" w14:textId="77777777" w:rsidR="00B46506" w:rsidRPr="007417A0" w:rsidRDefault="00B46506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06B061" w14:textId="77777777" w:rsidR="00B46506" w:rsidRPr="007417A0" w:rsidRDefault="00B46506" w:rsidP="003B3714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A95EC4" w14:textId="77777777" w:rsidR="00B46506" w:rsidRPr="007417A0" w:rsidRDefault="00B46506" w:rsidP="003B3714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563C4" w14:textId="77777777" w:rsidR="00B46506" w:rsidRPr="007417A0" w:rsidRDefault="00B46506" w:rsidP="003B3714">
            <w:pPr>
              <w:tabs>
                <w:tab w:val="left" w:pos="56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</w:tbl>
    <w:tbl>
      <w:tblPr>
        <w:tblW w:w="57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1710"/>
        <w:gridCol w:w="1170"/>
        <w:gridCol w:w="900"/>
        <w:gridCol w:w="1260"/>
      </w:tblGrid>
      <w:tr w:rsidR="005B3B0A" w:rsidRPr="00662DE9" w14:paraId="211D347A" w14:textId="77777777" w:rsidTr="005B3B0A">
        <w:trPr>
          <w:trHeight w:val="285"/>
        </w:trPr>
        <w:tc>
          <w:tcPr>
            <w:tcW w:w="720" w:type="dxa"/>
            <w:noWrap/>
            <w:vAlign w:val="center"/>
            <w:hideMark/>
          </w:tcPr>
          <w:p w14:paraId="323864A1" w14:textId="77777777" w:rsidR="005B3B0A" w:rsidRPr="00662DE9" w:rsidRDefault="005B3B0A" w:rsidP="00F703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38795140" w14:textId="77777777" w:rsidR="005B3B0A" w:rsidRPr="00662DE9" w:rsidRDefault="005B3B0A" w:rsidP="00F703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bottom"/>
            <w:hideMark/>
          </w:tcPr>
          <w:p w14:paraId="212ED925" w14:textId="340AC3BD" w:rsidR="005B3B0A" w:rsidRDefault="00F0623F" w:rsidP="00F70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5B3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2 (100%)</w:t>
            </w:r>
          </w:p>
          <w:p w14:paraId="1D4D3291" w14:textId="67A469E4" w:rsidR="005B3B0A" w:rsidRPr="007417A0" w:rsidRDefault="005B3B0A" w:rsidP="00F70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year lag</w:t>
            </w:r>
          </w:p>
        </w:tc>
        <w:tc>
          <w:tcPr>
            <w:tcW w:w="1170" w:type="dxa"/>
            <w:noWrap/>
            <w:vAlign w:val="bottom"/>
            <w:hideMark/>
          </w:tcPr>
          <w:p w14:paraId="35999B26" w14:textId="77777777" w:rsidR="005B3B0A" w:rsidRPr="007417A0" w:rsidRDefault="005B3B0A" w:rsidP="00F703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0E1DCAA" w14:textId="77777777" w:rsidR="005B3B0A" w:rsidRPr="00662DE9" w:rsidRDefault="005B3B0A" w:rsidP="00F703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3DB5A1F" w14:textId="77777777" w:rsidR="005B3B0A" w:rsidRPr="00662DE9" w:rsidRDefault="005B3B0A" w:rsidP="00F703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11898" w:type="dxa"/>
        <w:tblLayout w:type="fixed"/>
        <w:tblLook w:val="04A0" w:firstRow="1" w:lastRow="0" w:firstColumn="1" w:lastColumn="0" w:noHBand="0" w:noVBand="1"/>
      </w:tblPr>
      <w:tblGrid>
        <w:gridCol w:w="18"/>
        <w:gridCol w:w="702"/>
        <w:gridCol w:w="18"/>
        <w:gridCol w:w="1890"/>
        <w:gridCol w:w="1170"/>
        <w:gridCol w:w="900"/>
        <w:gridCol w:w="810"/>
        <w:gridCol w:w="450"/>
        <w:gridCol w:w="180"/>
        <w:gridCol w:w="900"/>
        <w:gridCol w:w="630"/>
        <w:gridCol w:w="810"/>
        <w:gridCol w:w="180"/>
        <w:gridCol w:w="630"/>
        <w:gridCol w:w="360"/>
        <w:gridCol w:w="1080"/>
        <w:gridCol w:w="360"/>
        <w:gridCol w:w="450"/>
        <w:gridCol w:w="360"/>
      </w:tblGrid>
      <w:tr w:rsidR="00BE1F13" w:rsidRPr="007417A0" w14:paraId="0CA0360A" w14:textId="77777777" w:rsidTr="003B3714">
        <w:trPr>
          <w:gridBefore w:val="1"/>
          <w:gridAfter w:val="1"/>
          <w:wBefore w:w="18" w:type="dxa"/>
          <w:wAfter w:w="360" w:type="dxa"/>
          <w:trHeight w:val="630"/>
        </w:trPr>
        <w:tc>
          <w:tcPr>
            <w:tcW w:w="720" w:type="dxa"/>
            <w:gridSpan w:val="2"/>
            <w:noWrap/>
            <w:vAlign w:val="bottom"/>
            <w:hideMark/>
          </w:tcPr>
          <w:p w14:paraId="608B3EE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23FF65D2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58FA4FFB" w14:textId="17F1FA5D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noWrap/>
            <w:vAlign w:val="bottom"/>
            <w:hideMark/>
          </w:tcPr>
          <w:p w14:paraId="15DB4560" w14:textId="77777777" w:rsidR="00BE1F13" w:rsidRPr="007417A0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8012AA6" w14:textId="77777777" w:rsidR="00BE1F13" w:rsidRPr="007417A0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FCDF3AC" w14:textId="77777777" w:rsidR="00BE1F13" w:rsidRPr="007417A0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noWrap/>
            <w:vAlign w:val="bottom"/>
            <w:hideMark/>
          </w:tcPr>
          <w:p w14:paraId="1B0A17BB" w14:textId="77777777" w:rsidR="00BE1F13" w:rsidRPr="007417A0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D3D195A" w14:textId="77777777" w:rsidR="00BE1F13" w:rsidRPr="007417A0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gridSpan w:val="3"/>
            <w:noWrap/>
            <w:vAlign w:val="bottom"/>
            <w:hideMark/>
          </w:tcPr>
          <w:p w14:paraId="5C02894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6859651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4888570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17FBDC7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73C5FD29" w14:textId="77777777" w:rsidTr="003B3714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2"/>
            <w:noWrap/>
            <w:vAlign w:val="bottom"/>
            <w:hideMark/>
          </w:tcPr>
          <w:p w14:paraId="7945E0B1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08C9D5F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42217144" w14:textId="6916CBBB" w:rsidR="00BE1F13" w:rsidRPr="007417A0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18031B11" w14:textId="77777777" w:rsidR="00BE1F13" w:rsidRPr="007417A0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4A321B17" w14:textId="201F2DB0" w:rsidR="00BE1F13" w:rsidRPr="007417A0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7F4618DE" w14:textId="77777777" w:rsidR="00BE1F13" w:rsidRPr="007417A0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F3502D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FBAFE98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14E827C5" w14:textId="77777777" w:rsidTr="003B3714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2"/>
            <w:noWrap/>
            <w:vAlign w:val="bottom"/>
            <w:hideMark/>
          </w:tcPr>
          <w:p w14:paraId="0D8DF620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1A27D037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046B965D" w14:textId="58040B0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  <w:tc>
          <w:tcPr>
            <w:tcW w:w="900" w:type="dxa"/>
            <w:noWrap/>
            <w:vAlign w:val="bottom"/>
            <w:hideMark/>
          </w:tcPr>
          <w:p w14:paraId="2E743318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3AD8FA3C" w14:textId="0D43266E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1049375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799CA2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1EDA539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4D336A52" w14:textId="77777777" w:rsidTr="003B3714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4A5C8E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CD6F9B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3F53BD" w14:textId="17097075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0.56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C6FF9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E0761B" w14:textId="6AFC0652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1FAAB3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4540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78FA9E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0584726C" w14:textId="77777777" w:rsidTr="003B3714">
        <w:trPr>
          <w:gridAfter w:val="11"/>
          <w:wAfter w:w="5940" w:type="dxa"/>
          <w:trHeight w:val="285"/>
        </w:trPr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2AD58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0F5D7" w14:textId="0658B415" w:rsidR="00BE1F13" w:rsidRPr="00B46506" w:rsidRDefault="00824C49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 0.03</w:t>
            </w:r>
            <w:r w:rsidR="00BE1F13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41006" w14:textId="77777777" w:rsidR="00BE1F13" w:rsidRPr="00E26BDC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784A1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7F526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312A65CC" w14:textId="77777777" w:rsidTr="003B3714">
        <w:trPr>
          <w:gridBefore w:val="1"/>
          <w:wBefore w:w="18" w:type="dxa"/>
          <w:trHeight w:val="285"/>
        </w:trPr>
        <w:tc>
          <w:tcPr>
            <w:tcW w:w="720" w:type="dxa"/>
            <w:gridSpan w:val="2"/>
            <w:noWrap/>
            <w:vAlign w:val="center"/>
            <w:hideMark/>
          </w:tcPr>
          <w:p w14:paraId="452654E1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6A9305B1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90" w:type="dxa"/>
            <w:vAlign w:val="bottom"/>
            <w:hideMark/>
          </w:tcPr>
          <w:p w14:paraId="4798256F" w14:textId="77777777" w:rsidR="00556D84" w:rsidRDefault="00556D84" w:rsidP="00556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,892 (100%)</w:t>
            </w:r>
          </w:p>
          <w:p w14:paraId="455B1142" w14:textId="2D6682A7" w:rsidR="00BE1F13" w:rsidRPr="007417A0" w:rsidRDefault="00BE1F13" w:rsidP="00556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year lag</w:t>
            </w:r>
          </w:p>
        </w:tc>
        <w:tc>
          <w:tcPr>
            <w:tcW w:w="1170" w:type="dxa"/>
            <w:noWrap/>
            <w:vAlign w:val="bottom"/>
            <w:hideMark/>
          </w:tcPr>
          <w:p w14:paraId="51B1DC81" w14:textId="77777777" w:rsidR="00BE1F13" w:rsidRPr="007417A0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F651E4D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554836DB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4E6D42F4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noWrap/>
            <w:vAlign w:val="bottom"/>
            <w:hideMark/>
          </w:tcPr>
          <w:p w14:paraId="50AE6AD9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E45E95D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noWrap/>
            <w:vAlign w:val="bottom"/>
            <w:hideMark/>
          </w:tcPr>
          <w:p w14:paraId="6B166927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5CCEB3D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169568E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1ADF11D6" w14:textId="77777777" w:rsidTr="003B3714">
        <w:trPr>
          <w:gridBefore w:val="1"/>
          <w:wBefore w:w="18" w:type="dxa"/>
          <w:trHeight w:val="549"/>
        </w:trPr>
        <w:tc>
          <w:tcPr>
            <w:tcW w:w="720" w:type="dxa"/>
            <w:gridSpan w:val="2"/>
            <w:noWrap/>
            <w:vAlign w:val="bottom"/>
            <w:hideMark/>
          </w:tcPr>
          <w:p w14:paraId="428FFF47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391E89CB" w14:textId="77777777" w:rsid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29411B2A" w14:textId="6398F993" w:rsidR="00BE1F13" w:rsidRPr="00662DE9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noWrap/>
            <w:vAlign w:val="bottom"/>
            <w:hideMark/>
          </w:tcPr>
          <w:p w14:paraId="41BBE1F7" w14:textId="77777777" w:rsidR="00BE1F13" w:rsidRPr="00662DE9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FD8940D" w14:textId="77777777" w:rsidR="00BE1F13" w:rsidRPr="00662DE9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12B48FF7" w14:textId="77777777" w:rsidR="00BE1F13" w:rsidRPr="00662DE9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403B705" w14:textId="77777777" w:rsidR="00BE1F13" w:rsidRPr="00662DE9" w:rsidRDefault="00BE1F13" w:rsidP="003B3714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D910ED0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0F20CCB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noWrap/>
            <w:vAlign w:val="bottom"/>
            <w:hideMark/>
          </w:tcPr>
          <w:p w14:paraId="30E1894F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75D7311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37142513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662DE9" w14:paraId="792CE1DF" w14:textId="77777777" w:rsidTr="003B3714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2"/>
            <w:noWrap/>
            <w:vAlign w:val="bottom"/>
            <w:hideMark/>
          </w:tcPr>
          <w:p w14:paraId="7ABC009A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19700730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79D07DFF" w14:textId="3CDAD05D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14:paraId="4E7E9D5E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6A67F131" w14:textId="24AC8476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11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09CE108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D71CFE5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2412B74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33FB19DC" w14:textId="77777777" w:rsidTr="003B3714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2"/>
            <w:noWrap/>
            <w:vAlign w:val="bottom"/>
            <w:hideMark/>
          </w:tcPr>
          <w:p w14:paraId="49E214F5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014AD90B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2F752CE6" w14:textId="5A33BD7D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bottom"/>
            <w:hideMark/>
          </w:tcPr>
          <w:p w14:paraId="3D484C59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19A5BAAE" w14:textId="5775CFD4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05F753D2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C575203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CF23C2B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5D4E37B6" w14:textId="77777777" w:rsidTr="003B3714">
        <w:trPr>
          <w:gridBefore w:val="1"/>
          <w:gridAfter w:val="11"/>
          <w:wBefore w:w="18" w:type="dxa"/>
          <w:wAfter w:w="5940" w:type="dxa"/>
          <w:trHeight w:val="28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D767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5307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E765" w14:textId="57724202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07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DBD8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B240" w14:textId="3938F8A8" w:rsidR="00BE1F13" w:rsidRPr="00662DE9" w:rsidRDefault="00076DE2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,0.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1F13" w:rsidRPr="00662DE9" w14:paraId="2AED0348" w14:textId="77777777" w:rsidTr="003B3714">
        <w:trPr>
          <w:gridBefore w:val="1"/>
          <w:gridAfter w:val="11"/>
          <w:wBefore w:w="18" w:type="dxa"/>
          <w:wAfter w:w="5940" w:type="dxa"/>
          <w:trHeight w:val="342"/>
        </w:trPr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C21A1" w14:textId="77777777" w:rsidR="00BE1F13" w:rsidRPr="007F01D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2CF2A" w14:textId="4BEAE36C" w:rsidR="00BE1F13" w:rsidRPr="00B46506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cyan"/>
              </w:rPr>
            </w:pPr>
            <w:r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 0.</w:t>
            </w:r>
            <w:r w:rsidR="00824C49" w:rsidRPr="00B465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26883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00C95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F834D" w14:textId="77777777" w:rsidR="00BE1F13" w:rsidRPr="00662DE9" w:rsidRDefault="00BE1F13" w:rsidP="003B3714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1A3A09E" w14:textId="77777777" w:rsidR="00BE1F13" w:rsidRPr="00F01984" w:rsidRDefault="00BE1F13" w:rsidP="00BE1F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br w:type="textWrapping" w:clear="all"/>
      </w:r>
      <w:r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032F0A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hAnsi="Times New Roman" w:cs="Times New Roman"/>
        </w:rPr>
        <w:t xml:space="preserve"> = coefficient estimate; CI = </w:t>
      </w:r>
      <w:r w:rsidRPr="00F01984">
        <w:rPr>
          <w:rFonts w:ascii="Times New Roman" w:hAnsi="Times New Roman" w:cs="Times New Roman"/>
        </w:rPr>
        <w:t>confidence interval.</w:t>
      </w:r>
      <w:r>
        <w:rPr>
          <w:rFonts w:ascii="Times New Roman" w:hAnsi="Times New Roman" w:cs="Times New Roman"/>
        </w:rPr>
        <w:t xml:space="preserve"> Q = quartile of 1990 MSA Gini coefficient.</w:t>
      </w:r>
    </w:p>
    <w:p w14:paraId="5D55C7D4" w14:textId="77777777" w:rsidR="00BE1F13" w:rsidRPr="00D66E3F" w:rsidRDefault="00BE1F13" w:rsidP="00BE1F1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66E3F">
        <w:rPr>
          <w:rFonts w:ascii="Times New Roman" w:hAnsi="Times New Roman" w:cs="Times New Roman"/>
        </w:rPr>
        <w:t>All models</w:t>
      </w:r>
      <w:r>
        <w:rPr>
          <w:rFonts w:ascii="Times New Roman" w:hAnsi="Times New Roman" w:cs="Times New Roman"/>
        </w:rPr>
        <w:t xml:space="preserve"> are adjusted </w:t>
      </w:r>
      <w:r w:rsidRPr="00D66E3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baseline </w:t>
      </w:r>
      <w:r w:rsidRPr="00D66E3F">
        <w:rPr>
          <w:rFonts w:ascii="Times New Roman" w:hAnsi="Times New Roman" w:cs="Times New Roman"/>
        </w:rPr>
        <w:t>age, gender, race/ethnicity, education, net wealth, self-reported medical diagnoses of diabetes, hypertension, heart disease, and stroke, body mass index, and t</w:t>
      </w:r>
      <w:r>
        <w:rPr>
          <w:rFonts w:ascii="Times New Roman" w:hAnsi="Times New Roman" w:cs="Times New Roman"/>
        </w:rPr>
        <w:t xml:space="preserve">he 1995/1996 </w:t>
      </w:r>
      <w:r w:rsidRPr="00D66E3F">
        <w:rPr>
          <w:rFonts w:ascii="Times New Roman" w:hAnsi="Times New Roman" w:cs="Times New Roman"/>
        </w:rPr>
        <w:t>TICS</w:t>
      </w:r>
      <w:r>
        <w:rPr>
          <w:rFonts w:ascii="Times New Roman" w:hAnsi="Times New Roman" w:cs="Times New Roman"/>
        </w:rPr>
        <w:t>-m score; and the percentage Black and median household income at the MSA level</w:t>
      </w:r>
      <w:r w:rsidRPr="00D66E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C11DB">
        <w:rPr>
          <w:rFonts w:ascii="Times New Roman" w:hAnsi="Times New Roman" w:cs="Times New Roman"/>
        </w:rPr>
        <w:t>Quartile 1</w:t>
      </w:r>
      <w:r>
        <w:rPr>
          <w:rFonts w:ascii="Times New Roman" w:hAnsi="Times New Roman" w:cs="Times New Roman"/>
        </w:rPr>
        <w:t xml:space="preserve"> (Q1)</w:t>
      </w:r>
      <w:r w:rsidRPr="008C11DB">
        <w:rPr>
          <w:rFonts w:ascii="Times New Roman" w:hAnsi="Times New Roman" w:cs="Times New Roman"/>
        </w:rPr>
        <w:t xml:space="preserve"> for the Gini coefficient (reference category) corresponds to the quartile </w:t>
      </w:r>
      <w:r>
        <w:rPr>
          <w:rFonts w:ascii="Times New Roman" w:hAnsi="Times New Roman" w:cs="Times New Roman"/>
        </w:rPr>
        <w:t xml:space="preserve">of US MSAs </w:t>
      </w:r>
      <w:r w:rsidRPr="008C11D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lowest Gini coefficient (lowest</w:t>
      </w:r>
      <w:r w:rsidRPr="008C11DB">
        <w:rPr>
          <w:rFonts w:ascii="Times New Roman" w:hAnsi="Times New Roman" w:cs="Times New Roman"/>
        </w:rPr>
        <w:t xml:space="preserve"> lev</w:t>
      </w:r>
      <w:r>
        <w:rPr>
          <w:rFonts w:ascii="Times New Roman" w:hAnsi="Times New Roman" w:cs="Times New Roman"/>
        </w:rPr>
        <w:t>el of income inequality), based on 304 MSAs with available Gini coefficient data in 1990</w:t>
      </w:r>
      <w:r w:rsidRPr="00AA663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ple sizes are shown for each outcome year (the percentage of the baseline sample is shown in parentheses).</w:t>
      </w:r>
    </w:p>
    <w:p w14:paraId="3EE00893" w14:textId="77777777" w:rsidR="00BE1F13" w:rsidRDefault="00BE1F13" w:rsidP="00BE1F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≤.05; ** P≤.01.</w:t>
      </w:r>
    </w:p>
    <w:p w14:paraId="51BACE22" w14:textId="77777777" w:rsidR="00FC1D90" w:rsidRDefault="00FC1D90" w:rsidP="00B65D37">
      <w:pPr>
        <w:spacing w:after="0"/>
      </w:pPr>
    </w:p>
    <w:sectPr w:rsidR="00FC1D90" w:rsidSect="00B6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21"/>
    <w:rsid w:val="00076DE2"/>
    <w:rsid w:val="000D2297"/>
    <w:rsid w:val="000D2960"/>
    <w:rsid w:val="000E3853"/>
    <w:rsid w:val="00100C4A"/>
    <w:rsid w:val="0017316C"/>
    <w:rsid w:val="001D484B"/>
    <w:rsid w:val="00220ABC"/>
    <w:rsid w:val="002472B1"/>
    <w:rsid w:val="002F36F8"/>
    <w:rsid w:val="003A5295"/>
    <w:rsid w:val="003B3714"/>
    <w:rsid w:val="003D2368"/>
    <w:rsid w:val="00403E52"/>
    <w:rsid w:val="0042517A"/>
    <w:rsid w:val="0048415B"/>
    <w:rsid w:val="00511A21"/>
    <w:rsid w:val="00556D84"/>
    <w:rsid w:val="00584DAB"/>
    <w:rsid w:val="005A535A"/>
    <w:rsid w:val="005B3B0A"/>
    <w:rsid w:val="005E7CE1"/>
    <w:rsid w:val="006C5EBB"/>
    <w:rsid w:val="00722376"/>
    <w:rsid w:val="00742B3B"/>
    <w:rsid w:val="00772A81"/>
    <w:rsid w:val="00783C05"/>
    <w:rsid w:val="007A34BA"/>
    <w:rsid w:val="007B142A"/>
    <w:rsid w:val="007F01D9"/>
    <w:rsid w:val="00824939"/>
    <w:rsid w:val="00824C49"/>
    <w:rsid w:val="008A03C7"/>
    <w:rsid w:val="008D49B4"/>
    <w:rsid w:val="008E6AE2"/>
    <w:rsid w:val="00952AD9"/>
    <w:rsid w:val="009B1FEA"/>
    <w:rsid w:val="009F47D7"/>
    <w:rsid w:val="00A843C1"/>
    <w:rsid w:val="00A949CC"/>
    <w:rsid w:val="00AA5821"/>
    <w:rsid w:val="00AF125A"/>
    <w:rsid w:val="00B37B03"/>
    <w:rsid w:val="00B46506"/>
    <w:rsid w:val="00B65D37"/>
    <w:rsid w:val="00BD2B5D"/>
    <w:rsid w:val="00BE1F13"/>
    <w:rsid w:val="00BE6A01"/>
    <w:rsid w:val="00C54C3C"/>
    <w:rsid w:val="00CC3719"/>
    <w:rsid w:val="00CD6F43"/>
    <w:rsid w:val="00D26C67"/>
    <w:rsid w:val="00DE2DEE"/>
    <w:rsid w:val="00E26BDC"/>
    <w:rsid w:val="00E47CD7"/>
    <w:rsid w:val="00E67B2C"/>
    <w:rsid w:val="00E7394D"/>
    <w:rsid w:val="00F0623F"/>
    <w:rsid w:val="00F52C96"/>
    <w:rsid w:val="00F64C53"/>
    <w:rsid w:val="00FC1D90"/>
    <w:rsid w:val="00FD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29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89</Characters>
  <Application>Microsoft Macintosh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Daniel Kim</cp:lastModifiedBy>
  <cp:revision>6</cp:revision>
  <dcterms:created xsi:type="dcterms:W3CDTF">2016-06-04T14:07:00Z</dcterms:created>
  <dcterms:modified xsi:type="dcterms:W3CDTF">2016-06-04T22:28:00Z</dcterms:modified>
  <cp:category/>
</cp:coreProperties>
</file>